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15"/>
        <w:tblpPr w:leftFromText="180" w:rightFromText="180" w:vertAnchor="text" w:horzAnchor="page" w:tblpX="1769" w:tblpY="534"/>
        <w:tblOverlap w:val="never"/>
        <w:tblW w:w="0" w:type="auto"/>
        <w:tblCellSpacing w:w="15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47"/>
        <w:gridCol w:w="6649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17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68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</w:p>
        </w:tc>
        <w:tc>
          <w:tcPr>
            <w:tcW w:w="6887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"Case-Based Learning" OR "CBL" AND ("critical thinking") AND ("nursing education" OR "nursing")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Embase</w:t>
            </w:r>
          </w:p>
        </w:tc>
        <w:tc>
          <w:tcPr>
            <w:tcW w:w="6887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'case based learning'/exp OR 'CBL') AND ('critical thinking'/exp OR 'critical thinking') AND ('nursing education'/exp OR 'nursing education')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Cochrane Library</w:t>
            </w:r>
          </w:p>
        </w:tc>
        <w:tc>
          <w:tcPr>
            <w:tcW w:w="6887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(Title, Abstract, Keywords: "Case-Based Learning" OR "CBL") AND ("critical thinking") AND ("nursing education")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CNKI</w:t>
            </w:r>
          </w:p>
        </w:tc>
        <w:tc>
          <w:tcPr>
            <w:tcW w:w="6887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"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基于案例教学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" OR "CBL") AND ("批判性思维" OR "临床思维") AND ("护理教育")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CINAHL</w:t>
            </w:r>
          </w:p>
        </w:tc>
        <w:tc>
          <w:tcPr>
            <w:tcW w:w="6887" w:type="dxa"/>
            <w:vAlign w:val="center"/>
          </w:tcPr>
          <w:p>
            <w:pPr>
              <w:tabs>
                <w:tab w:val="left" w:pos="1203"/>
              </w:tabs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case-based learning or case-based reasoning or case based learning or case based reasoning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 AND 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ritical thinking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 AND 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ursing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S1. search strategy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</w:docVars>
  <w:rsids>
    <w:rsidRoot w:val="0020316E"/>
    <w:rsid w:val="0020316E"/>
    <w:rsid w:val="00255A51"/>
    <w:rsid w:val="004520F0"/>
    <w:rsid w:val="004F02E2"/>
    <w:rsid w:val="00AE62FC"/>
    <w:rsid w:val="10A26B0F"/>
    <w:rsid w:val="149E38A6"/>
    <w:rsid w:val="266F6BE4"/>
    <w:rsid w:val="5F1117B9"/>
    <w:rsid w:val="67A26204"/>
    <w:rsid w:val="752F3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unhideWhenUsed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7">
    <w:name w:val="Strong"/>
    <w:basedOn w:val="16"/>
    <w:qFormat/>
    <w:uiPriority w:val="22"/>
    <w:rPr>
      <w:b/>
    </w:rPr>
  </w:style>
  <w:style w:type="character" w:customStyle="1" w:styleId="18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6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6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1</Words>
  <Characters>527</Characters>
  <Lines>5</Lines>
  <Paragraphs>1</Paragraphs>
  <TotalTime>45</TotalTime>
  <ScaleCrop>false</ScaleCrop>
  <LinksUpToDate>false</LinksUpToDate>
  <CharactersWithSpaces>60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3T08:12:00Z</dcterms:created>
  <dc:creator>Zhao Peng</dc:creator>
  <cp:lastModifiedBy>Bo</cp:lastModifiedBy>
  <dcterms:modified xsi:type="dcterms:W3CDTF">2024-06-20T05:59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6F11FD8D9EA349249C4403F7EE9BACF5_12</vt:lpwstr>
  </property>
</Properties>
</file>